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V Boli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V Boli" w:hAnsi="Garamond;MV Boli" w:cs="Garamond;MV Boli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6-08-23T05:54:00Z</dcterms:modified>
  <cp:revision>4</cp:revision>
  <dc:subject/>
  <dc:title>PRISMA 2009 Flow Diagram</dc:title>
</cp:coreProperties>
</file>